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015B9" w14:textId="554F7136" w:rsidR="000678C1" w:rsidRDefault="00D34708">
      <w:r w:rsidRPr="0053546F">
        <w:rPr>
          <w:rFonts w:ascii="Arial" w:hAnsi="Arial" w:cs="Arial"/>
          <w:b/>
          <w:bCs/>
          <w:sz w:val="22"/>
          <w:szCs w:val="22"/>
        </w:rPr>
        <w:t>Fig. S1</w:t>
      </w:r>
      <w:r>
        <w:rPr>
          <w:rFonts w:ascii="Arial" w:hAnsi="Arial" w:cs="Arial"/>
          <w:sz w:val="22"/>
          <w:szCs w:val="22"/>
        </w:rPr>
        <w:t xml:space="preserve">. </w:t>
      </w:r>
      <w:r w:rsidRPr="009B14D6">
        <w:rPr>
          <w:rFonts w:ascii="Arial" w:hAnsi="Arial" w:cs="Arial"/>
          <w:sz w:val="22"/>
          <w:szCs w:val="22"/>
        </w:rPr>
        <w:t xml:space="preserve">Analysis of </w:t>
      </w:r>
      <w:r>
        <w:rPr>
          <w:rFonts w:ascii="Arial" w:hAnsi="Arial" w:cs="Arial"/>
          <w:sz w:val="22"/>
          <w:szCs w:val="22"/>
        </w:rPr>
        <w:t>Akt</w:t>
      </w:r>
      <w:r w:rsidRPr="009B14D6">
        <w:rPr>
          <w:rFonts w:ascii="Arial" w:hAnsi="Arial" w:cs="Arial"/>
          <w:sz w:val="22"/>
          <w:szCs w:val="22"/>
        </w:rPr>
        <w:t xml:space="preserve"> pathway</w:t>
      </w:r>
      <w:r>
        <w:rPr>
          <w:rFonts w:ascii="Arial" w:hAnsi="Arial" w:cs="Arial"/>
          <w:sz w:val="22"/>
          <w:szCs w:val="22"/>
        </w:rPr>
        <w:t xml:space="preserve"> activity</w:t>
      </w:r>
      <w:r w:rsidRPr="009B14D6">
        <w:rPr>
          <w:rFonts w:ascii="Arial" w:hAnsi="Arial" w:cs="Arial"/>
          <w:sz w:val="22"/>
          <w:szCs w:val="22"/>
        </w:rPr>
        <w:t xml:space="preserve"> comparing untreated control and pooled, OS-exosome treated (n=5) F62 NHLF measured by bead-based phospho-protein array.</w:t>
      </w:r>
      <w:r>
        <w:rPr>
          <w:rFonts w:ascii="Arial" w:hAnsi="Arial" w:cs="Arial"/>
          <w:sz w:val="22"/>
          <w:szCs w:val="22"/>
        </w:rPr>
        <w:t xml:space="preserve"> No significant differences in phospho-protein levels were detected between groups based on</w:t>
      </w:r>
      <w:r w:rsidRPr="009B14D6">
        <w:rPr>
          <w:rFonts w:ascii="Arial" w:hAnsi="Arial" w:cs="Arial"/>
          <w:sz w:val="22"/>
          <w:szCs w:val="22"/>
        </w:rPr>
        <w:t xml:space="preserve"> 2-way ANOVA and </w:t>
      </w:r>
      <w:proofErr w:type="spellStart"/>
      <w:r w:rsidRPr="009B14D6">
        <w:rPr>
          <w:rFonts w:ascii="Arial" w:hAnsi="Arial" w:cs="Arial"/>
          <w:sz w:val="22"/>
          <w:szCs w:val="22"/>
        </w:rPr>
        <w:t>Sidak’s</w:t>
      </w:r>
      <w:proofErr w:type="spellEnd"/>
      <w:r w:rsidRPr="009B14D6">
        <w:rPr>
          <w:rFonts w:ascii="Arial" w:hAnsi="Arial" w:cs="Arial"/>
          <w:sz w:val="22"/>
          <w:szCs w:val="22"/>
        </w:rPr>
        <w:t xml:space="preserve"> multiple comparisons test</w:t>
      </w:r>
      <w:r>
        <w:rPr>
          <w:rFonts w:ascii="Arial" w:hAnsi="Arial" w:cs="Arial"/>
          <w:sz w:val="22"/>
          <w:szCs w:val="22"/>
        </w:rPr>
        <w:t>.</w:t>
      </w:r>
    </w:p>
    <w:sectPr w:rsidR="000678C1" w:rsidSect="003A3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08"/>
    <w:rsid w:val="00006504"/>
    <w:rsid w:val="00010D5A"/>
    <w:rsid w:val="0001159B"/>
    <w:rsid w:val="00013C02"/>
    <w:rsid w:val="00017C5E"/>
    <w:rsid w:val="00023183"/>
    <w:rsid w:val="000257D9"/>
    <w:rsid w:val="000357B3"/>
    <w:rsid w:val="0004039F"/>
    <w:rsid w:val="00042F9E"/>
    <w:rsid w:val="000463F5"/>
    <w:rsid w:val="0005763E"/>
    <w:rsid w:val="00066FAD"/>
    <w:rsid w:val="000678C1"/>
    <w:rsid w:val="000802E2"/>
    <w:rsid w:val="00092C96"/>
    <w:rsid w:val="00094040"/>
    <w:rsid w:val="0009586C"/>
    <w:rsid w:val="00097857"/>
    <w:rsid w:val="000A30AF"/>
    <w:rsid w:val="000B5675"/>
    <w:rsid w:val="000C353E"/>
    <w:rsid w:val="000C7DCE"/>
    <w:rsid w:val="000D3A00"/>
    <w:rsid w:val="000E4154"/>
    <w:rsid w:val="0010296C"/>
    <w:rsid w:val="00104252"/>
    <w:rsid w:val="00105A33"/>
    <w:rsid w:val="00110F95"/>
    <w:rsid w:val="00131988"/>
    <w:rsid w:val="001345A7"/>
    <w:rsid w:val="0013673D"/>
    <w:rsid w:val="001453FA"/>
    <w:rsid w:val="00160E63"/>
    <w:rsid w:val="0016193F"/>
    <w:rsid w:val="00172122"/>
    <w:rsid w:val="00191F9D"/>
    <w:rsid w:val="00194D0C"/>
    <w:rsid w:val="001A1D0D"/>
    <w:rsid w:val="001A2D4B"/>
    <w:rsid w:val="001A38C5"/>
    <w:rsid w:val="001B4E19"/>
    <w:rsid w:val="001B6B8E"/>
    <w:rsid w:val="001C3199"/>
    <w:rsid w:val="001C44CE"/>
    <w:rsid w:val="001C46C3"/>
    <w:rsid w:val="001C51D2"/>
    <w:rsid w:val="001D03EF"/>
    <w:rsid w:val="001D2F39"/>
    <w:rsid w:val="001E5AAA"/>
    <w:rsid w:val="001E6F37"/>
    <w:rsid w:val="001F6797"/>
    <w:rsid w:val="00206E52"/>
    <w:rsid w:val="00216490"/>
    <w:rsid w:val="00231082"/>
    <w:rsid w:val="0023787B"/>
    <w:rsid w:val="00242860"/>
    <w:rsid w:val="00250E68"/>
    <w:rsid w:val="00253D83"/>
    <w:rsid w:val="00264DE0"/>
    <w:rsid w:val="00282330"/>
    <w:rsid w:val="0029282D"/>
    <w:rsid w:val="002A3B86"/>
    <w:rsid w:val="002A5335"/>
    <w:rsid w:val="002A5B5E"/>
    <w:rsid w:val="002C3AA7"/>
    <w:rsid w:val="002C7B01"/>
    <w:rsid w:val="002D1EC7"/>
    <w:rsid w:val="002D7F42"/>
    <w:rsid w:val="002E1348"/>
    <w:rsid w:val="002F0110"/>
    <w:rsid w:val="003116A6"/>
    <w:rsid w:val="00327E3A"/>
    <w:rsid w:val="0033384F"/>
    <w:rsid w:val="00334698"/>
    <w:rsid w:val="00335D69"/>
    <w:rsid w:val="00340E59"/>
    <w:rsid w:val="00350BD3"/>
    <w:rsid w:val="00352BD9"/>
    <w:rsid w:val="0035498D"/>
    <w:rsid w:val="00373193"/>
    <w:rsid w:val="003750C3"/>
    <w:rsid w:val="00375DD3"/>
    <w:rsid w:val="00376300"/>
    <w:rsid w:val="003763A0"/>
    <w:rsid w:val="003929B4"/>
    <w:rsid w:val="003A3975"/>
    <w:rsid w:val="003B136D"/>
    <w:rsid w:val="003B541A"/>
    <w:rsid w:val="003B5A96"/>
    <w:rsid w:val="003B696B"/>
    <w:rsid w:val="003B6E55"/>
    <w:rsid w:val="003B75D6"/>
    <w:rsid w:val="003E157B"/>
    <w:rsid w:val="003E16F4"/>
    <w:rsid w:val="003E2989"/>
    <w:rsid w:val="003E48AF"/>
    <w:rsid w:val="003E6C49"/>
    <w:rsid w:val="003F1608"/>
    <w:rsid w:val="003F2083"/>
    <w:rsid w:val="003F24EA"/>
    <w:rsid w:val="003F4075"/>
    <w:rsid w:val="00404AAC"/>
    <w:rsid w:val="00410A5C"/>
    <w:rsid w:val="00410E24"/>
    <w:rsid w:val="0042729F"/>
    <w:rsid w:val="00434BA7"/>
    <w:rsid w:val="00435D3B"/>
    <w:rsid w:val="00455215"/>
    <w:rsid w:val="004563AD"/>
    <w:rsid w:val="00471C93"/>
    <w:rsid w:val="00472280"/>
    <w:rsid w:val="004B0E11"/>
    <w:rsid w:val="004C5B0F"/>
    <w:rsid w:val="004C6138"/>
    <w:rsid w:val="004D2128"/>
    <w:rsid w:val="004D3200"/>
    <w:rsid w:val="004E13A4"/>
    <w:rsid w:val="004E631F"/>
    <w:rsid w:val="004F22E0"/>
    <w:rsid w:val="004F603B"/>
    <w:rsid w:val="004F7393"/>
    <w:rsid w:val="005003DC"/>
    <w:rsid w:val="0050045A"/>
    <w:rsid w:val="00520077"/>
    <w:rsid w:val="005211E0"/>
    <w:rsid w:val="00530FD6"/>
    <w:rsid w:val="00534AD0"/>
    <w:rsid w:val="0053546F"/>
    <w:rsid w:val="00552118"/>
    <w:rsid w:val="005600C2"/>
    <w:rsid w:val="00575A70"/>
    <w:rsid w:val="0058014F"/>
    <w:rsid w:val="00582DA6"/>
    <w:rsid w:val="00585BAF"/>
    <w:rsid w:val="00586D2C"/>
    <w:rsid w:val="005929DF"/>
    <w:rsid w:val="00593434"/>
    <w:rsid w:val="005A148A"/>
    <w:rsid w:val="005C0649"/>
    <w:rsid w:val="005C48A0"/>
    <w:rsid w:val="005C6641"/>
    <w:rsid w:val="005D460E"/>
    <w:rsid w:val="005D467E"/>
    <w:rsid w:val="005D552B"/>
    <w:rsid w:val="005D7BFF"/>
    <w:rsid w:val="005E69E7"/>
    <w:rsid w:val="005E7D2B"/>
    <w:rsid w:val="005F109D"/>
    <w:rsid w:val="005F11E8"/>
    <w:rsid w:val="005F7069"/>
    <w:rsid w:val="006037CE"/>
    <w:rsid w:val="00604B64"/>
    <w:rsid w:val="00611A75"/>
    <w:rsid w:val="006238BB"/>
    <w:rsid w:val="00632CE6"/>
    <w:rsid w:val="0063781C"/>
    <w:rsid w:val="00651A2D"/>
    <w:rsid w:val="00652AFE"/>
    <w:rsid w:val="00654D2B"/>
    <w:rsid w:val="006550E6"/>
    <w:rsid w:val="00655B19"/>
    <w:rsid w:val="00661AFF"/>
    <w:rsid w:val="00665232"/>
    <w:rsid w:val="006709D9"/>
    <w:rsid w:val="006841D4"/>
    <w:rsid w:val="00694744"/>
    <w:rsid w:val="006B0D7B"/>
    <w:rsid w:val="006B13F3"/>
    <w:rsid w:val="006B2086"/>
    <w:rsid w:val="006B3B99"/>
    <w:rsid w:val="006B4BB3"/>
    <w:rsid w:val="006C0CCE"/>
    <w:rsid w:val="006E3B37"/>
    <w:rsid w:val="006E665A"/>
    <w:rsid w:val="006F1D00"/>
    <w:rsid w:val="006F3459"/>
    <w:rsid w:val="00702508"/>
    <w:rsid w:val="0070323B"/>
    <w:rsid w:val="007235A6"/>
    <w:rsid w:val="0072429D"/>
    <w:rsid w:val="00751A71"/>
    <w:rsid w:val="00797064"/>
    <w:rsid w:val="007971B2"/>
    <w:rsid w:val="0079772A"/>
    <w:rsid w:val="007A4C28"/>
    <w:rsid w:val="007B49DB"/>
    <w:rsid w:val="007B5E51"/>
    <w:rsid w:val="007C0521"/>
    <w:rsid w:val="007C604D"/>
    <w:rsid w:val="007D6A0E"/>
    <w:rsid w:val="007E0E71"/>
    <w:rsid w:val="007E1B38"/>
    <w:rsid w:val="007E4A63"/>
    <w:rsid w:val="00801C93"/>
    <w:rsid w:val="00805C0E"/>
    <w:rsid w:val="008141BC"/>
    <w:rsid w:val="0081755F"/>
    <w:rsid w:val="00821B6D"/>
    <w:rsid w:val="00824770"/>
    <w:rsid w:val="0083753C"/>
    <w:rsid w:val="008409FA"/>
    <w:rsid w:val="008442BF"/>
    <w:rsid w:val="0084442A"/>
    <w:rsid w:val="008469E8"/>
    <w:rsid w:val="008529AA"/>
    <w:rsid w:val="0088174A"/>
    <w:rsid w:val="008828F5"/>
    <w:rsid w:val="00886F5B"/>
    <w:rsid w:val="008A0685"/>
    <w:rsid w:val="008A3EDE"/>
    <w:rsid w:val="008A4C40"/>
    <w:rsid w:val="008B4049"/>
    <w:rsid w:val="008D057B"/>
    <w:rsid w:val="008E4CBE"/>
    <w:rsid w:val="008E5108"/>
    <w:rsid w:val="008F2638"/>
    <w:rsid w:val="008F37A8"/>
    <w:rsid w:val="00901912"/>
    <w:rsid w:val="0090690B"/>
    <w:rsid w:val="00921A87"/>
    <w:rsid w:val="00926663"/>
    <w:rsid w:val="00934C1F"/>
    <w:rsid w:val="009369EF"/>
    <w:rsid w:val="009419FA"/>
    <w:rsid w:val="00941F72"/>
    <w:rsid w:val="009463CE"/>
    <w:rsid w:val="00950ED6"/>
    <w:rsid w:val="00950FB1"/>
    <w:rsid w:val="00955411"/>
    <w:rsid w:val="00955A00"/>
    <w:rsid w:val="00957CE6"/>
    <w:rsid w:val="0096191C"/>
    <w:rsid w:val="00961C80"/>
    <w:rsid w:val="00964114"/>
    <w:rsid w:val="00965B39"/>
    <w:rsid w:val="00966FFA"/>
    <w:rsid w:val="00971B05"/>
    <w:rsid w:val="009751A5"/>
    <w:rsid w:val="009755A0"/>
    <w:rsid w:val="00976233"/>
    <w:rsid w:val="00977EA7"/>
    <w:rsid w:val="0098091B"/>
    <w:rsid w:val="00981DFC"/>
    <w:rsid w:val="00987DF0"/>
    <w:rsid w:val="00993F68"/>
    <w:rsid w:val="00996B78"/>
    <w:rsid w:val="009B3E3D"/>
    <w:rsid w:val="009B40E2"/>
    <w:rsid w:val="009C3562"/>
    <w:rsid w:val="009C7282"/>
    <w:rsid w:val="009D0781"/>
    <w:rsid w:val="009D238C"/>
    <w:rsid w:val="009D4200"/>
    <w:rsid w:val="009D5A91"/>
    <w:rsid w:val="009D79D4"/>
    <w:rsid w:val="009E2A8B"/>
    <w:rsid w:val="009E40E7"/>
    <w:rsid w:val="009F0AD8"/>
    <w:rsid w:val="00A02A9D"/>
    <w:rsid w:val="00A03D88"/>
    <w:rsid w:val="00A04CE0"/>
    <w:rsid w:val="00A119CE"/>
    <w:rsid w:val="00A257D4"/>
    <w:rsid w:val="00A27B0C"/>
    <w:rsid w:val="00A3101D"/>
    <w:rsid w:val="00A33811"/>
    <w:rsid w:val="00A40E21"/>
    <w:rsid w:val="00A40F77"/>
    <w:rsid w:val="00A4144B"/>
    <w:rsid w:val="00A41FD4"/>
    <w:rsid w:val="00A44FE6"/>
    <w:rsid w:val="00A5686A"/>
    <w:rsid w:val="00A71BE3"/>
    <w:rsid w:val="00A81BAC"/>
    <w:rsid w:val="00A90AB2"/>
    <w:rsid w:val="00A929F7"/>
    <w:rsid w:val="00AA0F57"/>
    <w:rsid w:val="00AA489D"/>
    <w:rsid w:val="00AA500B"/>
    <w:rsid w:val="00AB3A25"/>
    <w:rsid w:val="00AC254F"/>
    <w:rsid w:val="00AC4CB3"/>
    <w:rsid w:val="00AD307D"/>
    <w:rsid w:val="00AD4421"/>
    <w:rsid w:val="00AD6535"/>
    <w:rsid w:val="00AE5497"/>
    <w:rsid w:val="00AF116E"/>
    <w:rsid w:val="00B01956"/>
    <w:rsid w:val="00B04DD7"/>
    <w:rsid w:val="00B050ED"/>
    <w:rsid w:val="00B06B4B"/>
    <w:rsid w:val="00B07EB4"/>
    <w:rsid w:val="00B13BA8"/>
    <w:rsid w:val="00B212F5"/>
    <w:rsid w:val="00B2595D"/>
    <w:rsid w:val="00B26648"/>
    <w:rsid w:val="00B313A4"/>
    <w:rsid w:val="00B32009"/>
    <w:rsid w:val="00B644AC"/>
    <w:rsid w:val="00B668F7"/>
    <w:rsid w:val="00B735FC"/>
    <w:rsid w:val="00B744BD"/>
    <w:rsid w:val="00B8115F"/>
    <w:rsid w:val="00B90C7A"/>
    <w:rsid w:val="00B94446"/>
    <w:rsid w:val="00B94FE2"/>
    <w:rsid w:val="00B95E8B"/>
    <w:rsid w:val="00B9666D"/>
    <w:rsid w:val="00BA0070"/>
    <w:rsid w:val="00BA1525"/>
    <w:rsid w:val="00BA1643"/>
    <w:rsid w:val="00BB3269"/>
    <w:rsid w:val="00BC4809"/>
    <w:rsid w:val="00BC5925"/>
    <w:rsid w:val="00BC7CDA"/>
    <w:rsid w:val="00BE6620"/>
    <w:rsid w:val="00C04FBA"/>
    <w:rsid w:val="00C07FEA"/>
    <w:rsid w:val="00C13B0D"/>
    <w:rsid w:val="00C16CFB"/>
    <w:rsid w:val="00C221A9"/>
    <w:rsid w:val="00C22F33"/>
    <w:rsid w:val="00C3032A"/>
    <w:rsid w:val="00C34224"/>
    <w:rsid w:val="00C55CCA"/>
    <w:rsid w:val="00C6384E"/>
    <w:rsid w:val="00C715DD"/>
    <w:rsid w:val="00C74203"/>
    <w:rsid w:val="00C74856"/>
    <w:rsid w:val="00C80154"/>
    <w:rsid w:val="00C81052"/>
    <w:rsid w:val="00C817B0"/>
    <w:rsid w:val="00C81D06"/>
    <w:rsid w:val="00C860D0"/>
    <w:rsid w:val="00C95D28"/>
    <w:rsid w:val="00C96270"/>
    <w:rsid w:val="00C963FA"/>
    <w:rsid w:val="00CA2943"/>
    <w:rsid w:val="00CA7C2F"/>
    <w:rsid w:val="00CA7FEB"/>
    <w:rsid w:val="00CB603A"/>
    <w:rsid w:val="00CC057F"/>
    <w:rsid w:val="00CC0E51"/>
    <w:rsid w:val="00CC32BA"/>
    <w:rsid w:val="00CC5D30"/>
    <w:rsid w:val="00CC69CD"/>
    <w:rsid w:val="00CD03DF"/>
    <w:rsid w:val="00D06A9B"/>
    <w:rsid w:val="00D177F9"/>
    <w:rsid w:val="00D25137"/>
    <w:rsid w:val="00D25F20"/>
    <w:rsid w:val="00D34708"/>
    <w:rsid w:val="00D372C2"/>
    <w:rsid w:val="00D4028E"/>
    <w:rsid w:val="00D53AFD"/>
    <w:rsid w:val="00D555F5"/>
    <w:rsid w:val="00D65B3E"/>
    <w:rsid w:val="00D946ED"/>
    <w:rsid w:val="00DA200D"/>
    <w:rsid w:val="00DB23AE"/>
    <w:rsid w:val="00DB6D5E"/>
    <w:rsid w:val="00DD10D3"/>
    <w:rsid w:val="00DE18FB"/>
    <w:rsid w:val="00DE29EF"/>
    <w:rsid w:val="00DE65B0"/>
    <w:rsid w:val="00DE6ABD"/>
    <w:rsid w:val="00E24135"/>
    <w:rsid w:val="00E35364"/>
    <w:rsid w:val="00E52E7A"/>
    <w:rsid w:val="00E66A26"/>
    <w:rsid w:val="00E83AEB"/>
    <w:rsid w:val="00E93870"/>
    <w:rsid w:val="00E93C7C"/>
    <w:rsid w:val="00EB4FC4"/>
    <w:rsid w:val="00EB5A55"/>
    <w:rsid w:val="00EC525C"/>
    <w:rsid w:val="00ED6B53"/>
    <w:rsid w:val="00ED76FC"/>
    <w:rsid w:val="00EF0C55"/>
    <w:rsid w:val="00EF7053"/>
    <w:rsid w:val="00F04B9F"/>
    <w:rsid w:val="00F17A9A"/>
    <w:rsid w:val="00F20564"/>
    <w:rsid w:val="00F222D1"/>
    <w:rsid w:val="00F246CA"/>
    <w:rsid w:val="00F31AC5"/>
    <w:rsid w:val="00F325F3"/>
    <w:rsid w:val="00F34277"/>
    <w:rsid w:val="00F47A3F"/>
    <w:rsid w:val="00F606FD"/>
    <w:rsid w:val="00F70444"/>
    <w:rsid w:val="00F764C0"/>
    <w:rsid w:val="00F82381"/>
    <w:rsid w:val="00F82C7E"/>
    <w:rsid w:val="00F87878"/>
    <w:rsid w:val="00F96628"/>
    <w:rsid w:val="00FA076D"/>
    <w:rsid w:val="00FA7266"/>
    <w:rsid w:val="00FB45DD"/>
    <w:rsid w:val="00FC2F75"/>
    <w:rsid w:val="00FD2BED"/>
    <w:rsid w:val="00FD5111"/>
    <w:rsid w:val="00FE3F33"/>
    <w:rsid w:val="00FE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2B4BD"/>
  <w15:chartTrackingRefBased/>
  <w15:docId w15:val="{10F6F982-7DD3-BB4E-86D0-BD8404B9F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7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7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7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7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7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7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7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,Dan</dc:creator>
  <cp:keywords/>
  <dc:description/>
  <cp:lastModifiedBy>Regan,Dan</cp:lastModifiedBy>
  <cp:revision>2</cp:revision>
  <dcterms:created xsi:type="dcterms:W3CDTF">2025-02-24T23:05:00Z</dcterms:created>
  <dcterms:modified xsi:type="dcterms:W3CDTF">2025-02-24T23:06:00Z</dcterms:modified>
</cp:coreProperties>
</file>